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B10" w:rsidRPr="003E3012" w:rsidRDefault="00A15B10" w:rsidP="00A15B10">
      <w:pPr>
        <w:rPr>
          <w:rFonts w:ascii="Times New Roman" w:hAnsi="Times New Roman" w:cs="Times New Roman"/>
        </w:rPr>
      </w:pPr>
    </w:p>
    <w:p w:rsidR="00A15B10" w:rsidRPr="003E3012" w:rsidRDefault="00A15B10" w:rsidP="00A15B10">
      <w:pPr>
        <w:rPr>
          <w:rFonts w:ascii="Times New Roman" w:hAnsi="Times New Roman" w:cs="Times New Roman"/>
        </w:rPr>
      </w:pPr>
    </w:p>
    <w:p w:rsidR="00A15B10" w:rsidRPr="003E3012" w:rsidRDefault="00A15B10" w:rsidP="00A15B10">
      <w:pPr>
        <w:rPr>
          <w:rFonts w:ascii="Times New Roman" w:hAnsi="Times New Roman" w:cs="Times New Roman"/>
        </w:rPr>
      </w:pPr>
    </w:p>
    <w:p w:rsidR="00A15B10" w:rsidRPr="003E3012" w:rsidRDefault="00A15B10" w:rsidP="00A15B10">
      <w:pPr>
        <w:rPr>
          <w:rFonts w:ascii="Times New Roman" w:hAnsi="Times New Roman" w:cs="Times New Roman"/>
        </w:rPr>
      </w:pPr>
      <w:r w:rsidRPr="003E3012">
        <w:rPr>
          <w:rFonts w:ascii="Times New Roman" w:hAnsi="Times New Roman" w:cs="Times New Roman"/>
          <w:b/>
          <w:bCs/>
        </w:rPr>
        <w:t>Supporting Information</w:t>
      </w:r>
    </w:p>
    <w:p w:rsidR="00A15B10" w:rsidRPr="003E3012" w:rsidRDefault="00A15B10" w:rsidP="00A15B10">
      <w:pPr>
        <w:pStyle w:val="NormalWeb"/>
        <w:spacing w:before="0" w:beforeAutospacing="0" w:after="0" w:afterAutospacing="0"/>
        <w:jc w:val="center"/>
        <w:textAlignment w:val="baseline"/>
        <w:rPr>
          <w:rFonts w:ascii="Times New Roman" w:hAnsi="Times New Roman" w:cs="Times New Roman"/>
          <w:b/>
          <w:bCs/>
          <w:kern w:val="24"/>
          <w:sz w:val="18"/>
          <w:szCs w:val="18"/>
        </w:rPr>
      </w:pPr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>Table S1</w:t>
      </w:r>
      <w:r>
        <w:rPr>
          <w:rFonts w:ascii="Times New Roman" w:hAnsi="Times New Roman" w:cs="Times New Roman" w:hint="eastAsia"/>
          <w:b/>
          <w:bCs/>
          <w:kern w:val="24"/>
          <w:sz w:val="18"/>
          <w:szCs w:val="18"/>
        </w:rPr>
        <w:t xml:space="preserve"> </w:t>
      </w:r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 xml:space="preserve"> PCR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3116"/>
        <w:gridCol w:w="2743"/>
      </w:tblGrid>
      <w:tr w:rsidR="00A15B10" w:rsidRPr="003E3012" w:rsidTr="009F2ADB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A15B10" w:rsidRPr="003E3012" w:rsidRDefault="00A15B10" w:rsidP="009F2A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012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:rsidR="00A15B10" w:rsidRPr="003E3012" w:rsidRDefault="00A15B10" w:rsidP="009F2A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012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rimer sequence</w:t>
            </w:r>
            <w:r w:rsidRPr="003E3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:rsidR="00A15B10" w:rsidRPr="003E3012" w:rsidRDefault="00A15B10" w:rsidP="009F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3012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A15B10" w:rsidRPr="003E3012" w:rsidTr="009F2ADB"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1-F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ACGAACACGCTCCAAAT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1-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GCGAGATCCACAGGAAC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2-F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TACCTCCGCAGCAAGG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2-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CTCCGACGAGGTAGAAG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3-F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ACTCACAACAAGCGTGC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3-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CGTTAAGTTATTTTCGGAGGT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F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ACGTCACCGGCTACTC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g60-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ATCCACAGGAACGCCAG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6660-1F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AGCGCGCCGCCGGCGAGCT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6660-1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AGCTCGCCGGCGGCGCGCTC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6660-2F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GGGCTCCAGCCCGAGCGCG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6660-2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CGCGCTCGGGCTGGAGCCCC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6660-3F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GCGAAGCTGGTCATGCACG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quencing</w:t>
            </w:r>
          </w:p>
        </w:tc>
      </w:tr>
      <w:tr w:rsidR="00A15B10" w:rsidRPr="003E3012" w:rsidTr="009F2ADB">
        <w:tc>
          <w:tcPr>
            <w:tcW w:w="2763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6660-3R</w:t>
            </w:r>
          </w:p>
        </w:tc>
        <w:tc>
          <w:tcPr>
            <w:tcW w:w="3016" w:type="dxa"/>
            <w:vAlign w:val="center"/>
          </w:tcPr>
          <w:p w:rsidR="00A15B10" w:rsidRPr="003E3012" w:rsidRDefault="00A15B10" w:rsidP="009F2AD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CGTGCATGACCAGCTTCGCC</w:t>
            </w:r>
          </w:p>
        </w:tc>
        <w:tc>
          <w:tcPr>
            <w:tcW w:w="2743" w:type="dxa"/>
            <w:vAlign w:val="center"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15B10" w:rsidRPr="003E3012" w:rsidTr="009F2ADB">
        <w:tc>
          <w:tcPr>
            <w:tcW w:w="2763" w:type="dxa"/>
          </w:tcPr>
          <w:p w:rsidR="00A15B10" w:rsidRPr="003E3012" w:rsidRDefault="00A15B10" w:rsidP="009F2ADB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3E3012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GP12850-9296-F</w:t>
            </w:r>
          </w:p>
        </w:tc>
        <w:tc>
          <w:tcPr>
            <w:tcW w:w="3016" w:type="dxa"/>
          </w:tcPr>
          <w:p w:rsidR="00A15B10" w:rsidRPr="003E3012" w:rsidRDefault="00A15B10" w:rsidP="009F2ADB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3E3012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CCAACGTCACCGGCTACTC</w:t>
            </w:r>
          </w:p>
        </w:tc>
        <w:tc>
          <w:tcPr>
            <w:tcW w:w="2743" w:type="dxa"/>
          </w:tcPr>
          <w:p w:rsidR="00A15B10" w:rsidRPr="003E3012" w:rsidRDefault="00A15B10" w:rsidP="009F2AD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3E3012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CRISPR/Cas9</w:t>
            </w:r>
          </w:p>
        </w:tc>
      </w:tr>
      <w:tr w:rsidR="00A15B10" w:rsidRPr="003E3012" w:rsidTr="009F2ADB">
        <w:tc>
          <w:tcPr>
            <w:tcW w:w="2763" w:type="dxa"/>
          </w:tcPr>
          <w:p w:rsidR="00A15B10" w:rsidRPr="003E3012" w:rsidRDefault="00A15B10" w:rsidP="009F2ADB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3E3012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GP12850-9296-R</w:t>
            </w:r>
          </w:p>
        </w:tc>
        <w:tc>
          <w:tcPr>
            <w:tcW w:w="3016" w:type="dxa"/>
          </w:tcPr>
          <w:p w:rsidR="00A15B10" w:rsidRPr="003E3012" w:rsidRDefault="00A15B10" w:rsidP="009F2ADB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3E3012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GAGATCCACAGGAACGCCAG</w:t>
            </w:r>
          </w:p>
        </w:tc>
        <w:tc>
          <w:tcPr>
            <w:tcW w:w="2743" w:type="dxa"/>
          </w:tcPr>
          <w:p w:rsidR="00A15B10" w:rsidRPr="003E3012" w:rsidRDefault="00A15B10" w:rsidP="009F2AD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</w:p>
        </w:tc>
      </w:tr>
    </w:tbl>
    <w:p w:rsidR="00A15B10" w:rsidRPr="003E3012" w:rsidRDefault="00A15B10" w:rsidP="00A15B10">
      <w:pPr>
        <w:pStyle w:val="NormalWeb"/>
        <w:spacing w:before="0" w:beforeAutospacing="0" w:after="0" w:afterAutospacing="0"/>
        <w:jc w:val="center"/>
        <w:textAlignment w:val="baseline"/>
        <w:rPr>
          <w:rFonts w:ascii="Times New Roman" w:hAnsi="Times New Roman" w:cs="Times New Roman"/>
          <w:b/>
          <w:bCs/>
          <w:kern w:val="24"/>
          <w:sz w:val="18"/>
          <w:szCs w:val="18"/>
        </w:rPr>
      </w:pPr>
    </w:p>
    <w:p w:rsidR="00A15B10" w:rsidRPr="003E3012" w:rsidRDefault="00A15B10" w:rsidP="00A15B10">
      <w:pPr>
        <w:pStyle w:val="NormalWeb"/>
        <w:spacing w:before="0" w:beforeAutospacing="0" w:after="0" w:afterAutospacing="0"/>
        <w:jc w:val="center"/>
        <w:textAlignment w:val="baseline"/>
        <w:rPr>
          <w:rFonts w:ascii="Times New Roman" w:hAnsi="Times New Roman" w:cs="Times New Roman"/>
          <w:sz w:val="18"/>
          <w:szCs w:val="18"/>
        </w:rPr>
      </w:pPr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>Table S</w:t>
      </w:r>
      <w:r w:rsidRPr="003E3012">
        <w:rPr>
          <w:rFonts w:ascii="Times New Roman" w:hAnsi="Times New Roman" w:cs="Times New Roman" w:hint="eastAsia"/>
          <w:b/>
          <w:bCs/>
          <w:kern w:val="24"/>
          <w:sz w:val="18"/>
          <w:szCs w:val="18"/>
        </w:rPr>
        <w:t>2</w:t>
      </w:r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24"/>
          <w:sz w:val="18"/>
          <w:szCs w:val="18"/>
        </w:rPr>
        <w:t xml:space="preserve"> </w:t>
      </w:r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 xml:space="preserve">Statistical results for the 187 population SNPs and </w:t>
      </w:r>
      <w:proofErr w:type="spellStart"/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>InDels</w:t>
      </w:r>
      <w:proofErr w:type="spellEnd"/>
      <w:r w:rsidRPr="003E3012">
        <w:rPr>
          <w:rFonts w:ascii="Times New Roman" w:hAnsi="Times New Roman" w:cs="Times New Roman"/>
          <w:b/>
          <w:bCs/>
          <w:kern w:val="24"/>
          <w:sz w:val="18"/>
          <w:szCs w:val="18"/>
        </w:rPr>
        <w:t xml:space="preserve"> </w:t>
      </w:r>
    </w:p>
    <w:tbl>
      <w:tblPr>
        <w:tblW w:w="27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"/>
        <w:gridCol w:w="1000"/>
        <w:gridCol w:w="1036"/>
      </w:tblGrid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E3012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hr</w:t>
            </w:r>
            <w:proofErr w:type="spellEnd"/>
            <w:r w:rsidRPr="003E3012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E3012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SNP_num</w:t>
            </w:r>
            <w:proofErr w:type="spellEnd"/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E3012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InDel_num</w:t>
            </w:r>
            <w:proofErr w:type="spellEnd"/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1 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698,014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52,284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591,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26,210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537,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11,787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621,3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26,544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466,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91,092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546,5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09,852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511,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06,368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563,6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11,424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426,7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86,699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1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467,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94,776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1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651,5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36,025</w:t>
            </w:r>
          </w:p>
        </w:tc>
      </w:tr>
      <w:tr w:rsidR="00A15B10" w:rsidRPr="003E3012" w:rsidTr="009F2ADB">
        <w:trPr>
          <w:trHeight w:val="284"/>
          <w:jc w:val="center"/>
        </w:trPr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12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577,8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5B10" w:rsidRPr="003E3012" w:rsidRDefault="00A15B10" w:rsidP="009F2AD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E3012">
              <w:rPr>
                <w:rFonts w:ascii="Times New Roman" w:eastAsia="SimSun" w:hAnsi="Times New Roman" w:cs="Times New Roman"/>
                <w:sz w:val="18"/>
                <w:szCs w:val="18"/>
              </w:rPr>
              <w:t>118,581</w:t>
            </w:r>
          </w:p>
        </w:tc>
      </w:tr>
    </w:tbl>
    <w:p w:rsidR="00A15B10" w:rsidRPr="003E3012" w:rsidRDefault="00A15B10" w:rsidP="00A15B10">
      <w:pPr>
        <w:rPr>
          <w:rFonts w:ascii="Times New Roman" w:hAnsi="Times New Roman" w:cs="Times New Roman"/>
        </w:rPr>
      </w:pPr>
    </w:p>
    <w:p w:rsidR="00A15B10" w:rsidRPr="003E3012" w:rsidRDefault="00A15B10" w:rsidP="00A15B10">
      <w:pPr>
        <w:rPr>
          <w:rFonts w:ascii="Times New Roman" w:hAnsi="Times New Roman" w:cs="Times New Roman"/>
        </w:rPr>
      </w:pPr>
    </w:p>
    <w:p w:rsidR="00A15B10" w:rsidRPr="003E3012" w:rsidRDefault="00A15B10" w:rsidP="00A15B10">
      <w:pPr>
        <w:rPr>
          <w:rFonts w:ascii="Times New Roman" w:hAnsi="Times New Roman" w:cs="Times New Roman"/>
        </w:rPr>
      </w:pPr>
    </w:p>
    <w:p w:rsidR="001D380B" w:rsidRDefault="001D380B">
      <w:bookmarkStart w:id="0" w:name="_GoBack"/>
      <w:bookmarkEnd w:id="0"/>
    </w:p>
    <w:sectPr w:rsidR="001D3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ARAD-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B10"/>
    <w:rsid w:val="000045B0"/>
    <w:rsid w:val="000055F8"/>
    <w:rsid w:val="0004265B"/>
    <w:rsid w:val="000505C2"/>
    <w:rsid w:val="00052F20"/>
    <w:rsid w:val="000B4919"/>
    <w:rsid w:val="000C0FC0"/>
    <w:rsid w:val="000C725B"/>
    <w:rsid w:val="000E68B7"/>
    <w:rsid w:val="0012312A"/>
    <w:rsid w:val="00123FC7"/>
    <w:rsid w:val="001301D7"/>
    <w:rsid w:val="00135008"/>
    <w:rsid w:val="001555FC"/>
    <w:rsid w:val="00155C15"/>
    <w:rsid w:val="001A4F8A"/>
    <w:rsid w:val="001D1772"/>
    <w:rsid w:val="001D380B"/>
    <w:rsid w:val="001E3C67"/>
    <w:rsid w:val="001F26BE"/>
    <w:rsid w:val="00235116"/>
    <w:rsid w:val="00241A47"/>
    <w:rsid w:val="00245100"/>
    <w:rsid w:val="002F79D8"/>
    <w:rsid w:val="00311B6F"/>
    <w:rsid w:val="00336C52"/>
    <w:rsid w:val="00351B38"/>
    <w:rsid w:val="00354E45"/>
    <w:rsid w:val="00394B8C"/>
    <w:rsid w:val="003E5945"/>
    <w:rsid w:val="003F1414"/>
    <w:rsid w:val="003F67AB"/>
    <w:rsid w:val="004507F3"/>
    <w:rsid w:val="004658C2"/>
    <w:rsid w:val="004A1D17"/>
    <w:rsid w:val="004A23BB"/>
    <w:rsid w:val="00527625"/>
    <w:rsid w:val="005359F5"/>
    <w:rsid w:val="0054353D"/>
    <w:rsid w:val="005740BB"/>
    <w:rsid w:val="00596E42"/>
    <w:rsid w:val="005B7460"/>
    <w:rsid w:val="005E4968"/>
    <w:rsid w:val="00650D18"/>
    <w:rsid w:val="00675887"/>
    <w:rsid w:val="006F24B2"/>
    <w:rsid w:val="0070255B"/>
    <w:rsid w:val="00726C73"/>
    <w:rsid w:val="007A0781"/>
    <w:rsid w:val="007B6E76"/>
    <w:rsid w:val="00826A57"/>
    <w:rsid w:val="00861FD5"/>
    <w:rsid w:val="00867BAB"/>
    <w:rsid w:val="00895616"/>
    <w:rsid w:val="008965A1"/>
    <w:rsid w:val="008A15CA"/>
    <w:rsid w:val="008A5937"/>
    <w:rsid w:val="008D04FD"/>
    <w:rsid w:val="008D4736"/>
    <w:rsid w:val="008E6614"/>
    <w:rsid w:val="008F3ABD"/>
    <w:rsid w:val="009014FD"/>
    <w:rsid w:val="009B695B"/>
    <w:rsid w:val="009C752E"/>
    <w:rsid w:val="009E04A0"/>
    <w:rsid w:val="00A10386"/>
    <w:rsid w:val="00A15B10"/>
    <w:rsid w:val="00A65CBE"/>
    <w:rsid w:val="00A67A9B"/>
    <w:rsid w:val="00A807A3"/>
    <w:rsid w:val="00A8741E"/>
    <w:rsid w:val="00A94AE2"/>
    <w:rsid w:val="00AC6702"/>
    <w:rsid w:val="00B143DF"/>
    <w:rsid w:val="00B4429C"/>
    <w:rsid w:val="00B82FAF"/>
    <w:rsid w:val="00BD3B34"/>
    <w:rsid w:val="00C51B2A"/>
    <w:rsid w:val="00C55BD8"/>
    <w:rsid w:val="00C61E60"/>
    <w:rsid w:val="00C74080"/>
    <w:rsid w:val="00C8797A"/>
    <w:rsid w:val="00CA0108"/>
    <w:rsid w:val="00CC7689"/>
    <w:rsid w:val="00CD1605"/>
    <w:rsid w:val="00CD5EA9"/>
    <w:rsid w:val="00D25520"/>
    <w:rsid w:val="00D427A7"/>
    <w:rsid w:val="00D863FE"/>
    <w:rsid w:val="00D93B7D"/>
    <w:rsid w:val="00D9482F"/>
    <w:rsid w:val="00DA191E"/>
    <w:rsid w:val="00DC69EA"/>
    <w:rsid w:val="00E166A1"/>
    <w:rsid w:val="00E230B9"/>
    <w:rsid w:val="00E715A3"/>
    <w:rsid w:val="00E76862"/>
    <w:rsid w:val="00E821D4"/>
    <w:rsid w:val="00ED242D"/>
    <w:rsid w:val="00EE65E0"/>
    <w:rsid w:val="00F53BFB"/>
    <w:rsid w:val="00FA508C"/>
    <w:rsid w:val="00FB50CB"/>
    <w:rsid w:val="00FD0FB2"/>
    <w:rsid w:val="00FD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93FD6-B4FD-4A06-9EAA-3B843A5F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5B1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fontstyle01">
    <w:name w:val="fontstyle01"/>
    <w:basedOn w:val="DefaultParagraphFont"/>
    <w:rsid w:val="00A15B10"/>
    <w:rPr>
      <w:rFonts w:ascii="AdvGARAD-R" w:hAnsi="AdvGARAD-R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A15B1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A.</dc:creator>
  <cp:keywords/>
  <dc:description/>
  <cp:lastModifiedBy>Vasuki A.</cp:lastModifiedBy>
  <cp:revision>1</cp:revision>
  <dcterms:created xsi:type="dcterms:W3CDTF">2021-05-12T09:11:00Z</dcterms:created>
  <dcterms:modified xsi:type="dcterms:W3CDTF">2021-05-12T09:12:00Z</dcterms:modified>
</cp:coreProperties>
</file>